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480" w:lineRule="auto"/>
        <w:jc w:val="center"/>
        <w:rPr>
          <w:rFonts w:ascii="Times New Roman" w:cs="Times New Roman" w:hAnsi="Times New Roman" w:eastAsia="Times New Roman"/>
          <w:b w:val="1"/>
          <w:bCs w:val="1"/>
          <w:color w:val="ff2600"/>
          <w:kern w:val="2"/>
          <w:sz w:val="28"/>
          <w:szCs w:val="28"/>
          <w:u w:color="ff2600"/>
        </w:rPr>
      </w:pPr>
      <w:r>
        <w:rPr>
          <w:rFonts w:ascii="Times New Roman" w:hAnsi="Times New Roman"/>
          <w:b w:val="1"/>
          <w:bCs w:val="1"/>
          <w:kern w:val="2"/>
          <w:sz w:val="28"/>
          <w:szCs w:val="28"/>
          <w:u w:color="ff2600"/>
          <w:rtl w:val="0"/>
          <w:lang w:val="en-US"/>
        </w:rPr>
        <w:t>Supplementary data A.</w:t>
      </w:r>
      <w:r>
        <w:rPr>
          <w:rFonts w:ascii="宋体" w:cs="宋体" w:hAnsi="宋体" w:eastAsia="宋体"/>
          <w:b w:val="1"/>
          <w:bCs w:val="1"/>
          <w:sz w:val="28"/>
          <w:szCs w:val="28"/>
          <w:u w:color="ff2600"/>
          <w:rtl w:val="0"/>
          <w:lang w:val="en-US"/>
        </w:rPr>
        <w:t xml:space="preserve"> </w:t>
      </w:r>
      <w:r>
        <w:rPr>
          <w:rFonts w:ascii="Times New Roman" w:hAnsi="Times New Roman"/>
          <w:b w:val="1"/>
          <w:bCs w:val="1"/>
          <w:kern w:val="2"/>
          <w:sz w:val="28"/>
          <w:szCs w:val="28"/>
          <w:u w:color="ff2600"/>
          <w:rtl w:val="0"/>
          <w:lang w:val="en-US"/>
        </w:rPr>
        <w:t>The sequences for validation recurrent fusion genes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b w:val="1"/>
          <w:bCs w:val="1"/>
          <w:kern w:val="0"/>
          <w:sz w:val="24"/>
          <w:szCs w:val="24"/>
          <w:u w:color="000000"/>
        </w:rPr>
      </w:pPr>
      <w:bookmarkStart w:name="OLE_LINK52" w:id="0"/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C</w:t>
      </w:r>
      <w:bookmarkEnd w:id="0"/>
      <w:bookmarkStart w:name="OLE_LINK6" w:id="1"/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1</w:t>
      </w:r>
      <w:bookmarkEnd w:id="1"/>
      <w:bookmarkStart w:name="OLE_LINK7" w:id="2"/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5orf</w:t>
      </w:r>
      <w:bookmarkEnd w:id="2"/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57--</w:t>
      </w:r>
      <w:bookmarkStart w:name="OLE_LINK8" w:id="3"/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C</w:t>
      </w:r>
      <w:bookmarkEnd w:id="3"/>
      <w:bookmarkStart w:name="OLE_LINK9" w:id="4"/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BX</w:t>
      </w:r>
      <w:bookmarkEnd w:id="4"/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3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Fonts w:ascii="宋体" w:cs="宋体" w:hAnsi="宋体" w:eastAsia="宋体"/>
          <w:kern w:val="0"/>
          <w:u w:color="000000"/>
        </w:rPr>
      </w:pPr>
      <w:r>
        <w:rPr>
          <w:rFonts w:ascii="宋体" w:cs="宋体" w:hAnsi="宋体" w:eastAsia="宋体"/>
          <w:kern w:val="0"/>
          <w:u w:color="000000"/>
          <w:rtl w:val="0"/>
          <w:lang w:val="en-US"/>
        </w:rPr>
        <w:t>&gt;C15orf57__chr15:40854971:</w:t>
      </w:r>
      <w:r>
        <w:rPr>
          <w:rFonts w:ascii="宋体" w:cs="宋体" w:hAnsi="宋体" w:eastAsia="宋体"/>
          <w:kern w:val="0"/>
          <w:u w:color="000000"/>
          <w:rtl w:val="0"/>
          <w:lang w:val="zh-TW" w:eastAsia="zh-TW"/>
        </w:rPr>
        <w:t>-</w:t>
      </w:r>
      <w:r>
        <w:rPr>
          <w:rFonts w:ascii="宋体" w:cs="宋体" w:hAnsi="宋体" w:eastAsia="宋体"/>
          <w:kern w:val="0"/>
          <w:u w:color="000000"/>
          <w:rtl w:val="0"/>
          <w:lang w:val="en-US"/>
        </w:rPr>
        <w:t>__CBX3__chr7:26241389:+__ENST00000560305.1__ENST00000396386.2__292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kern w:val="2"/>
          <w:sz w:val="24"/>
          <w:szCs w:val="24"/>
          <w:u w:color="000000"/>
        </w:rPr>
      </w:pPr>
      <w:r>
        <w:rPr>
          <w:rFonts w:ascii="Times New Roman" w:hAnsi="Times New Roman"/>
          <w:kern w:val="2"/>
          <w:sz w:val="24"/>
          <w:szCs w:val="24"/>
          <w:u w:color="000000"/>
          <w:rtl w:val="0"/>
          <w:lang w:val="en-US"/>
        </w:rPr>
        <w:t>AGAGCTGAGCCAAGCGTTTACTGGGCAGCTGTTACGCTCAGATTCCAAATGAAAATGTTTGAGAGCGCTGACTCTACAGCCACAAGATCTGGCCAGGATCTCTGGGCTGAAATTTGTTCCTGTCTGCCAAATCCTGAACAAGAAGATGGTGCCAACAATGCATTCTCAGACTCCTTTGTGGATTCTTGCCCTGAAGGTGAAGGCCAGAGGGAGGTGGCTGACTTTGCTGTCCAGCCAGCTGTAAAGCCTTGGGCTCCCTTGCAGGATTCAGAAGTGTATTTAGCATCTCTA</w:t>
      </w:r>
      <w:r>
        <w:rPr>
          <w:rFonts w:ascii="Times New Roman" w:hAnsi="Times New Roman"/>
          <w:b w:val="1"/>
          <w:bCs w:val="1"/>
          <w:color w:val="ff0000"/>
          <w:kern w:val="2"/>
          <w:sz w:val="24"/>
          <w:szCs w:val="24"/>
          <w:u w:color="ff0000"/>
          <w:rtl w:val="0"/>
          <w:lang w:val="en-US"/>
        </w:rPr>
        <w:t>GG</w:t>
      </w:r>
      <w:r>
        <w:rPr>
          <w:rFonts w:ascii="Times New Roman" w:hAnsi="Times New Roman"/>
          <w:kern w:val="2"/>
          <w:sz w:val="24"/>
          <w:szCs w:val="24"/>
          <w:u w:color="000000"/>
          <w:rtl w:val="0"/>
          <w:lang w:val="en-US"/>
        </w:rPr>
        <w:t>CGCGGAGGGCCGGAGACGCTGCAGACCCGCGACCCGGAGCAGCTCGGAGGCGGTGAATAATAGCTCTTCAAGTCTGCAATAAAAAATGGCCTCCAACAAAACTACATTGCAAAAAATGGGAAAAAAACAGAATGGAAAGAGTAAAAAAGTTGAAGAGGCAGAGCCTGAAGAATTTGTCGTGGAAAAAGTACTAGATCGACGTGTAGTGAATGGGAAAGTGGAATATTTCCTGAAGTGGAAGGGATTTACAGATGCTGACAATACTTGGGAACCTGAAGAAAATTTAGATTGTCCAGAATTGATTGAAGCGTTTCTTAACTCTCAGAAAGCTGGCAAAGAAAAAGATGGTACAAAAAGAAAATCTTTATCTGACAGTGAATCTGATGACAGCAAATCAAAGAAGAAAAGAGATGCTGCTGACAAACCAAGAGGATTTGCCAGAGGTCTTGATCCTGAAAGAATAATTGGTGCCACAGACAGCAGTGGAGAATTGATGTTTCTCATGAAATGGAAAGATTCAGATGAGGCAGACTTGGTGCTGGCGAAAGAGGCAAATATGAAGTGTCCTCAAATTGTAATTGCTTTTTATGAAGAGAGACTAACTTGGCATTCTTGTCCAGAAGATGAAGCTCAATAATTGTTCACATTGTTCTTTTATATATATTTATATATATATATAAAAATTGGGTCTTAGATTTTGATTTACTAGTGTGACAAAATAACTACATCCTAATGAAAATCAAGTTTGATATGTTTGTTTTGAAAGTAGCGTTGGAAGAGTTGTTGGGGGTTTTTTGCATCCATAGCACTGGTTACTTTGAACAAATAAATAAAAGCTTTCTGTAGTTGCTTCCTTTATCAGAAAAGAACATTTGATACCATGGTATATCATTTCCTCTTCATTAAAGAACAGCTTTTCTAAATGTTGGGGGAAATGTCCATAGTCATTACTCAGTCAAAACTTGTGTTCTCATGAGCCTAAGGACCATTCTAGATTTATTACGTGTTTTTTGTGTGTGTGTGTGTGTGTGTGTGTGTGTGTATCCATAAAATGCATATGTAAATTTTTTTTTGTTTTTAAGCATTCACCCAAACAAAAAAATCACAGGTAAACCCATGTTTCTGAGATGCCATTATTCCAAGCAAAATAAGAGATAATCCCTTCAAGTTAAATTGAAAATTTTCCTGAAACCATACATTTCAAGTGAAATAAGTAATTCTAGATAGGACAATTTAAATTGGATAATTTTAAAGTGTCTATAATTGCAGTGGTTTATTTGCAAAATTCCTAAAAGGAAAAATTTTATCACTGCCATCACAGCAGGTTTCCTCATCCAGATGAGGAAACTAGACAAATGCTAGTGTGTTTTAACTAGCTAAACAAAACTAAGTTAAATGAACATTTAAAAGTTTCCCTAGCGGGCCATTCCTTAGCAAAATGTTGGAATCCCTGTTGCTACATTGACTAAAAGGTCATGATGAATGGAATATGTAAGACTTGGCTCATAGAAACCTAATCAGATGGTTAGAGGTGTTGGCAGTTTAGGACCTGCTGTCATAAATGTGTGAACAACCTTTTGTAACCTAACCTATTGACCTGCATGTTTTTTCTTTACCCCAATTCATTACATGGAGGCTCAATCTTGAGTTTGCTTTACTGGTTCAGCAAAAGCCAGGAAGAACAACTTTGTAGTAATCAAAATGTTATCCAACTGTATATTGTTTACTTTATTGTAAATACTGGTGAACAGTGGTTAATAAATAGTTTTATATTCCTTTA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kern w:val="0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kern w:val="0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kern w:val="0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kern w:val="0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kern w:val="0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kern w:val="0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kern w:val="0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kern w:val="0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kern w:val="0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kern w:val="0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b w:val="1"/>
          <w:bCs w:val="1"/>
          <w:kern w:val="0"/>
          <w:sz w:val="24"/>
          <w:szCs w:val="24"/>
          <w:u w:color="000000"/>
        </w:rPr>
      </w:pPr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IGLV1-51--IGLL5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Fonts w:ascii="Times New Roman" w:cs="Times New Roman" w:hAnsi="Times New Roman" w:eastAsia="Times New Roman"/>
          <w:kern w:val="2"/>
          <w:sz w:val="24"/>
          <w:szCs w:val="24"/>
          <w:u w:color="000000"/>
        </w:rPr>
      </w:pPr>
      <w:r>
        <w:rPr>
          <w:rFonts w:ascii="宋体" w:cs="宋体" w:hAnsi="宋体" w:eastAsia="宋体"/>
          <w:kern w:val="0"/>
          <w:u w:color="000000"/>
          <w:rtl w:val="0"/>
          <w:lang w:val="en-US"/>
        </w:rPr>
        <w:t>&gt;IGLV1-51__chr22:22677323:+__IGLL5__chr22:23235962:+__ENST00000390290.2__ENST00000526893.1__387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color w:val="e36c0a"/>
          <w:kern w:val="2"/>
          <w:sz w:val="24"/>
          <w:szCs w:val="24"/>
          <w:u w:color="e36c0a"/>
        </w:rPr>
      </w:pPr>
      <w:r>
        <w:rPr>
          <w:rFonts w:ascii="Times New Roman" w:hAnsi="Times New Roman"/>
          <w:kern w:val="2"/>
          <w:sz w:val="24"/>
          <w:szCs w:val="24"/>
          <w:u w:color="31849b"/>
          <w:rtl w:val="0"/>
          <w:lang w:val="en-US"/>
        </w:rPr>
        <w:t>TGAGCGCAGAAGGCAGGACTCGGGACAATCTTCATCATGACCTGCTCCCCTCTCCTCCTCACCCTTCTCATTCACTGCACAGGGTCCTGGGCCCAGTCTGTGTTGACGCAGCCGCCCTCAGTGTCTGCGGCCCCAGGACAGAAGGTCACCATCTCCTGCTCTGGAAGCAGCTCCAACATTGGGAATAATTATGTATCCTGGTACCAGCAGCTCCCAGGAACAGCCCCCAAACTCCTCATTTATGACAATAATAAGCGACCCTCAGGGATTCCTGACCGATTCTCTGGCTCCAAGTCTGGCACGTCAGCCACCCTGGGCATCACCGGACTCCAGACTGGGGACGAGGCCGATTATTACTGCGGAACATGGGATAGCAGCCTGAGTGC</w:t>
      </w:r>
      <w:r>
        <w:rPr>
          <w:rFonts w:ascii="Times New Roman" w:hAnsi="Times New Roman"/>
          <w:b w:val="1"/>
          <w:bCs w:val="1"/>
          <w:color w:val="ff2600"/>
          <w:kern w:val="2"/>
          <w:sz w:val="24"/>
          <w:szCs w:val="24"/>
          <w:u w:color="31849b"/>
          <w:rtl w:val="0"/>
          <w:lang w:val="en-US"/>
        </w:rPr>
        <w:t>T</w:t>
      </w:r>
      <w:r>
        <w:rPr>
          <w:rFonts w:ascii="Times New Roman" w:hAnsi="Times New Roman"/>
          <w:b w:val="1"/>
          <w:bCs w:val="1"/>
          <w:color w:val="ff2600"/>
          <w:kern w:val="2"/>
          <w:sz w:val="24"/>
          <w:szCs w:val="24"/>
          <w:u w:color="e36c0a"/>
          <w:rtl w:val="0"/>
          <w:lang w:val="en-US"/>
        </w:rPr>
        <w:t>T</w:t>
      </w:r>
      <w:r>
        <w:rPr>
          <w:rFonts w:ascii="Times New Roman" w:hAnsi="Times New Roman"/>
          <w:kern w:val="2"/>
          <w:sz w:val="24"/>
          <w:szCs w:val="24"/>
          <w:u w:color="e36c0a"/>
          <w:rtl w:val="0"/>
          <w:lang w:val="en-US"/>
        </w:rPr>
        <w:t>ATGTCTTCGGAACTGGGACCAAGGTCACCGTCCTAGGTCAGCCCAAGGCCAACCCCACTGTCACTCTGTTCCCGCCCTCCTCTGAGGAGCTCCAAGCCAACAAGGCCACACTAGTGTGTCTGATCAGTGACTTCTACCCGGGAGCTGTGACAGTGGCCTGGAAGGCAGATGGCAGCCCCGTCAAGGCGGGAGTGGAGACCACCAAACCCTCCAAACAGAGCAACAACAAGTACGCGGCCAGCAGCTACCTGAGCCTGACGCCCGAGCAGTGGAAGTCCCACAGAAGCTACAGCTGCCAGGTCACGCATGAAGGGAGCACCGTGGAGAAGACAGTGGCCCCTACAGAATGTTCATAGGTTCCCAACTCTAACCCCACCCACGGGAGCCTGGAGCTGCAGGATCCCAGGGGAGGGGTCTCTCTCCCCATCCCAAGTCATCCAGCCCTTCTCCCTGCACTCATGAAACCCCAATAAATATCCTCATTGAC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kern w:val="2"/>
          <w:sz w:val="24"/>
          <w:szCs w:val="24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b w:val="1"/>
          <w:bCs w:val="1"/>
          <w:kern w:val="2"/>
          <w:sz w:val="24"/>
          <w:szCs w:val="24"/>
          <w:u w:color="000000"/>
        </w:rPr>
      </w:pPr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IGLV4-69--IGLJ3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宋体" w:cs="宋体" w:hAnsi="宋体" w:eastAsia="宋体"/>
          <w:kern w:val="0"/>
          <w:u w:color="000000"/>
        </w:rPr>
      </w:pPr>
      <w:r>
        <w:rPr>
          <w:rFonts w:ascii="宋体" w:cs="宋体" w:hAnsi="宋体" w:eastAsia="宋体"/>
          <w:kern w:val="0"/>
          <w:u w:color="000000"/>
          <w:rtl w:val="0"/>
          <w:lang w:val="en-US"/>
        </w:rPr>
        <w:t>&gt;IGLV4-69__chr22:22385868:+__IGLJ3__chr22:23247169:+__ENST00000390282.2__ENST00000390324.2__417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kern w:val="2"/>
          <w:sz w:val="24"/>
          <w:szCs w:val="24"/>
          <w:u w:color="000000"/>
        </w:rPr>
      </w:pPr>
      <w:r>
        <w:rPr>
          <w:rFonts w:ascii="Times New Roman" w:hAnsi="Times New Roman"/>
          <w:kern w:val="2"/>
          <w:sz w:val="24"/>
          <w:szCs w:val="24"/>
          <w:u w:color="000000"/>
          <w:rtl w:val="0"/>
          <w:lang w:val="en-US"/>
        </w:rPr>
        <w:t>AGGGTGGGTAAGAAATACCTGCAACTGTCAGCCTCAGCAGAGCTCTGGGGAGTCTGCACCATGGCTTGGACCCCACTCCTCTTCCTCACCCTCCTCCTCCACTGCACAGGGTCTCTCTCCCAGCTTGTGCTGACTCAATCGCCCTCTGCCTCTGCCTCCCTGGGAGCCTCGGTCAAGCTCACCTGCACTCTGAGCAGTGGGCACAGCAGCTACGCCATCGCATGGCATCAGCAGCAGCCAGAGAAGGGCCCTCGGTACTTGATGAAGCTTAACAGTGATGGCAGCCACAGCAAGGGGGACGGGATCCCTGATCGCTTCTCAGGCTCCAGCTCTGGGGCTGAGCGCTACCTCACCATCTCCAGCCTCCAGTCTGAGGATGAGGCTGACTATTACTGTCAGACCTGGGGCACTGGCAT</w:t>
      </w:r>
      <w:r>
        <w:rPr>
          <w:rFonts w:ascii="Times New Roman" w:hAnsi="Times New Roman"/>
          <w:b w:val="1"/>
          <w:bCs w:val="1"/>
          <w:color w:val="ff0000"/>
          <w:kern w:val="2"/>
          <w:sz w:val="24"/>
          <w:szCs w:val="24"/>
          <w:u w:color="ff0000"/>
          <w:rtl w:val="0"/>
          <w:lang w:val="en-US"/>
        </w:rPr>
        <w:t>TT</w:t>
      </w:r>
      <w:r>
        <w:rPr>
          <w:rFonts w:ascii="Times New Roman" w:hAnsi="Times New Roman"/>
          <w:kern w:val="2"/>
          <w:sz w:val="24"/>
          <w:szCs w:val="24"/>
          <w:u w:color="000000"/>
          <w:rtl w:val="0"/>
          <w:lang w:val="en-US"/>
        </w:rPr>
        <w:t>GGGTGTTCGGCGGAGGGACCAAGCTGACCGTCCTAG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kern w:val="2"/>
          <w:sz w:val="24"/>
          <w:szCs w:val="24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b w:val="1"/>
          <w:bCs w:val="1"/>
          <w:kern w:val="2"/>
          <w:sz w:val="24"/>
          <w:szCs w:val="24"/>
          <w:u w:color="000000"/>
        </w:rPr>
      </w:pPr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RP11-100N3.2--GNAS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Fonts w:ascii="宋体" w:cs="宋体" w:hAnsi="宋体" w:eastAsia="宋体"/>
          <w:kern w:val="0"/>
          <w:u w:color="000000"/>
        </w:rPr>
      </w:pPr>
      <w:r>
        <w:rPr>
          <w:rFonts w:ascii="宋体" w:cs="宋体" w:hAnsi="宋体" w:eastAsia="宋体"/>
          <w:kern w:val="0"/>
          <w:u w:color="000000"/>
          <w:rtl w:val="0"/>
          <w:lang w:val="en-US"/>
        </w:rPr>
        <w:t>&gt;RP11-100N3.2__chr11:56503838:-__GNAS__chr20:57478583:+__ENST00000525668.1__ENST00000371075.3__101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kern w:val="2"/>
          <w:sz w:val="24"/>
          <w:szCs w:val="24"/>
          <w:u w:color="000000"/>
        </w:rPr>
      </w:pPr>
      <w:bookmarkStart w:name="OLE_LINK4" w:id="5"/>
      <w:r>
        <w:rPr>
          <w:rFonts w:ascii="Times New Roman" w:hAnsi="Times New Roman"/>
          <w:kern w:val="2"/>
          <w:sz w:val="24"/>
          <w:szCs w:val="24"/>
          <w:u w:color="000000"/>
          <w:rtl w:val="0"/>
          <w:lang w:val="en-US"/>
        </w:rPr>
        <w:t>CGTGCCATGGACCGCCTGCTACTCCTGGGTGCTGGAGAATCTGGTAAAGGCACCAATGTGAAGCAGATGAGGATCCTACATGTTAATGGGTTTAATGGAG</w:t>
      </w:r>
      <w:r>
        <w:rPr>
          <w:rFonts w:ascii="Times New Roman" w:hAnsi="Times New Roman"/>
          <w:b w:val="1"/>
          <w:bCs w:val="1"/>
          <w:color w:val="ff0000"/>
          <w:kern w:val="2"/>
          <w:sz w:val="24"/>
          <w:szCs w:val="24"/>
          <w:u w:color="ff0000"/>
          <w:rtl w:val="0"/>
          <w:lang w:val="en-US"/>
        </w:rPr>
        <w:t>AC</w:t>
      </w:r>
      <w:r>
        <w:rPr>
          <w:rFonts w:ascii="Times New Roman" w:hAnsi="Times New Roman"/>
          <w:kern w:val="2"/>
          <w:sz w:val="24"/>
          <w:szCs w:val="24"/>
          <w:u w:color="000000"/>
          <w:rtl w:val="0"/>
          <w:lang w:val="en-US"/>
        </w:rPr>
        <w:t>AGTGAGAAGGCAACCAAAGTGCAGGACATCAAAAACAACCTGAAAGAGGCGATTGAAACCATTGTGGCCGCCATGAGCAACCTGGTGCCCCCCGTGGAGCTGGCCAACCCCGAGAACCAGTTCAGAGTGGACTACATCCTGAGTGTGATGAACGTGCCTGACTTTGACTTCCCTCCCGAATTCTATGAGCATGCCAAGGCTCTGTGGGAGGATGAAGGAGTGCGTGCCTGCTACGAACGCTCCAACGAGTACCAGCTGATTGACTGTGCCCAGTACTTCCTGGACAAGATCGACGTGATCAAGCAGGCTGACTATGTGCCGAGCGATCAGGACCTGCTTCGCTGCCGTGTCCTGACTTCTGGAATCTTTGAGACCAAGTTCCAGGTGGACAAAGTCAACTTCCACATGTTTGACGTGGGTGGCCAGCGCGATGAACGCCGCAAGTGGATCCAGTGCTTCAACGATGTGACTGCCATCATCTTCGTGGTGGCCAGCAGCAGCTACAACATGGTCATCCGGGAGGACAACCAGACCAACCGCCTGCAGGAGGCTCTGAACCTCTTCAAGAGCATCTGGAACAACAGATGGCTGCGCACCATCTCTGTGATCCTGTTCCTCAACAAGCAAGATCTGCTCGCTGAGAAAGTCCTTGCTGGGAAATCGAAGATTGAGGACTACTTTCCAGAATTTGCTCGCTACACTACTCCTGAGGATGCTACTCCCGAGCCCGGAGAGGACCCACGCGTGACCCGGGCCAAGTACTTCATTCGAGATGAGTTTCTGAGGATCAGCACTGCCAGTGGAGATGGGCGTCACTACTGCTACCCTCATTTCACCTGCGCTGTGGACACTGAGAACATCCGCCGTGTGTTCAACGACTGCCGTGACATCATTCAGCGCATGCACCTTCGTCAGTACGAGCTGCTCTAAGAAGGGAACCCCCAAATTTAATTAAAGCCTTAAGCACAATTAATTAAAAGTGAAACGTAATTGTACAAGCAGTTAATCACCCACCATAGGGCATGATTAACAAAGCAACCTTTCCCTTCCCCCGAGTGATTTTGCGAAACCCCCTTTTCCCTTCAGCTTGCTTAGATGTTCCAAATTTAGAAAGCTTAAGGCGGCCTACAGAAAAAGGAAAAAAGGCCACAAAAGTTCCCTCTCACTTTCAGTAAAAATAAATAAAACAGCAGCAGCAAACAAATAAAATGAAATAAAAGAAACAAATGAAATAAATATTGTGTTGTGCAGCATTAAAAAAAATCAAAATAAAAATTAAATGTGAGCAAAGAA</w:t>
      </w:r>
      <w:bookmarkEnd w:id="5"/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kern w:val="2"/>
          <w:sz w:val="24"/>
          <w:szCs w:val="24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b w:val="1"/>
          <w:bCs w:val="1"/>
          <w:kern w:val="0"/>
          <w:sz w:val="24"/>
          <w:szCs w:val="24"/>
          <w:u w:color="000000"/>
        </w:rPr>
      </w:pPr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RP11-476K15.1--CTD-2015H3.2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Fonts w:ascii="宋体" w:cs="宋体" w:hAnsi="宋体" w:eastAsia="宋体"/>
          <w:kern w:val="0"/>
          <w:u w:color="000000"/>
        </w:rPr>
      </w:pPr>
      <w:r>
        <w:rPr>
          <w:rFonts w:ascii="宋体" w:cs="宋体" w:hAnsi="宋体" w:eastAsia="宋体"/>
          <w:kern w:val="0"/>
          <w:u w:color="000000"/>
          <w:rtl w:val="0"/>
          <w:lang w:val="en-US"/>
        </w:rPr>
        <w:t>&gt;RP11-476K15.1__chr18:1566525:+__CTD-2015H3.2__chr18:1779860:+__ENST00000583163.1__ENST00000580524.1__114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kern w:val="2"/>
          <w:sz w:val="24"/>
          <w:szCs w:val="24"/>
          <w:u w:color="000000"/>
        </w:rPr>
      </w:pPr>
      <w:bookmarkStart w:name="OLE_LINK32" w:id="6"/>
      <w:r>
        <w:rPr>
          <w:rFonts w:ascii="Times New Roman" w:hAnsi="Times New Roman"/>
          <w:kern w:val="2"/>
          <w:sz w:val="24"/>
          <w:szCs w:val="24"/>
          <w:u w:color="000000"/>
          <w:rtl w:val="0"/>
          <w:lang w:val="en-US"/>
        </w:rPr>
        <w:t>GTGCCGGGATTACAAGCGTGAGCCACCATTCCCGGCCCAAAGAGGAGAAGAAGTATGAAGTGCTTGCTTGGACCTTTCTACTGTGCTTATTATTCTGTCTTCTCCTCATGGCA</w:t>
      </w:r>
      <w:r>
        <w:rPr>
          <w:rFonts w:ascii="Times New Roman" w:hAnsi="Times New Roman"/>
          <w:b w:val="1"/>
          <w:bCs w:val="1"/>
          <w:color w:val="ff0000"/>
          <w:kern w:val="2"/>
          <w:sz w:val="24"/>
          <w:szCs w:val="24"/>
          <w:u w:color="ff0000"/>
          <w:rtl w:val="0"/>
          <w:lang w:val="en-US"/>
        </w:rPr>
        <w:t>AC</w:t>
      </w:r>
      <w:r>
        <w:rPr>
          <w:rFonts w:ascii="Times New Roman" w:hAnsi="Times New Roman"/>
          <w:kern w:val="2"/>
          <w:sz w:val="24"/>
          <w:szCs w:val="24"/>
          <w:u w:color="000000"/>
          <w:rtl w:val="0"/>
          <w:lang w:val="en-US"/>
        </w:rPr>
        <w:t>ATGTGCTGTTCTCTCTGTGGACATGTCTCTGGCTACCTGAAGGCATCCAGCATGTGAAAAAACAACTCAGACCACACATTTTCCACCTATGTTCTT</w:t>
      </w:r>
      <w:bookmarkEnd w:id="6"/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kern w:val="2"/>
          <w:sz w:val="24"/>
          <w:szCs w:val="24"/>
          <w:u w:color="000000"/>
          <w:lang w:val="en-US"/>
        </w:rPr>
      </w:pP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  <w:rPr>
          <w:rFonts w:ascii="Times New Roman" w:cs="Times New Roman" w:hAnsi="Times New Roman" w:eastAsia="Times New Roman"/>
          <w:b w:val="1"/>
          <w:bCs w:val="1"/>
          <w:kern w:val="2"/>
          <w:sz w:val="24"/>
          <w:szCs w:val="24"/>
          <w:u w:color="000000"/>
        </w:rPr>
      </w:pPr>
      <w:r>
        <w:rPr>
          <w:rFonts w:ascii="Times New Roman" w:hAnsi="Times New Roman"/>
          <w:b w:val="1"/>
          <w:bCs w:val="1"/>
          <w:kern w:val="0"/>
          <w:sz w:val="24"/>
          <w:szCs w:val="24"/>
          <w:u w:color="000000"/>
          <w:rtl w:val="0"/>
          <w:lang w:val="en-US"/>
        </w:rPr>
        <w:t>XXbac-BPG248L24.12--EVA1B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Fonts w:ascii="宋体" w:cs="宋体" w:hAnsi="宋体" w:eastAsia="宋体"/>
          <w:kern w:val="0"/>
          <w:u w:color="000000"/>
        </w:rPr>
      </w:pPr>
      <w:r>
        <w:rPr>
          <w:rFonts w:ascii="宋体" w:cs="宋体" w:hAnsi="宋体" w:eastAsia="宋体"/>
          <w:kern w:val="0"/>
          <w:u w:color="000000"/>
          <w:rtl w:val="0"/>
          <w:lang w:val="en-US"/>
        </w:rPr>
        <w:t>&gt;XXbac-BPG248L24.12__chr6:31324886:+__EVA1B__chr1:36788655:-__ENST00000603274.1__ENST00000270824.1__463</w:t>
      </w:r>
    </w:p>
    <w:p>
      <w:pPr>
        <w:pStyle w:val="默认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jc w:val="both"/>
      </w:pPr>
      <w:r>
        <w:rPr>
          <w:rFonts w:ascii="Times New Roman" w:hAnsi="Times New Roman"/>
          <w:kern w:val="2"/>
          <w:sz w:val="24"/>
          <w:szCs w:val="24"/>
          <w:u w:color="000000"/>
          <w:rtl w:val="0"/>
          <w:lang w:val="en-US"/>
        </w:rPr>
        <w:t>ATGGGGAGTCGTGACCTGCGCCCCGGGCCGGGGTCACTCACCGGCCTCGCTCTGGTTGTAGTAGCCGCGCAGGTTCCGCAGGCTCTCTCGGTCAGTCTGTGCCTGGGCCTTGTAGATCTGTGTGTTCCGGTCCCAATACTCCGGCCCCTCCTGCTCTATCCACGGCGCCCGCGGCTCCTCTCTCGGACTCGCGGCGTCGCTGTCGAACCTCACGAACTGGGTGTCGTCCACGTAGCCCACTGAGATGAAGCGGGGCTCCCCGCGGCCGGGCCGGGACACGGAGGTGTAGAAATACCTCATGGAGTGGGAGCCTGGGGGTGAGGAGGGGCTGAGACCCGCCCGACCCTCCTCCCGGCGCGGCTCCTCAGGTCCTGCGCCCCCGCCTGCGGTCCCCTCGCTCCTCCCGGCAGAGGCCATTTCCCTCCCGACCCGCACTCACCGGCCCAGGTCTCGGTCAGGGCC</w:t>
      </w:r>
      <w:r>
        <w:rPr>
          <w:rFonts w:ascii="Times New Roman" w:hAnsi="Times New Roman"/>
          <w:b w:val="1"/>
          <w:bCs w:val="1"/>
          <w:color w:val="ff0000"/>
          <w:kern w:val="2"/>
          <w:sz w:val="24"/>
          <w:szCs w:val="24"/>
          <w:u w:color="ff0000"/>
          <w:rtl w:val="0"/>
          <w:lang w:val="en-US"/>
        </w:rPr>
        <w:t>AC</w:t>
      </w:r>
      <w:r>
        <w:rPr>
          <w:rFonts w:ascii="Times New Roman" w:hAnsi="Times New Roman"/>
          <w:kern w:val="2"/>
          <w:sz w:val="24"/>
          <w:szCs w:val="24"/>
          <w:u w:color="000000"/>
          <w:rtl w:val="0"/>
          <w:lang w:val="en-US"/>
        </w:rPr>
        <w:t>TGCCCCCCAGAGCAGCATGGATGCCCCGCGAAGGGACATGGAGTTGCTCAGCAACAGCCTGGCTGCCTACGCGCACATCCGCGCCAACCCCGAGAGCTTCGGCCTCTACTTCGTGCTGGGCGTCTGCTTCGGCCTGCTGCTCACCCTCTGCCTGCTCGTCATCAGCATCTCGTGGGCGCCCCGCCCGCGGCCCCGGGGCCCGGCTCAGCGCCGGGACCCCCGCAGCAGCACCCTGGAGCCCGAGGACGACGACGAGGACGAGGAGGACACGGTGACTCGGCTGGGCCCCGACGACACGCTGCCGGGCCCCGAGCTGTCCGCAGAGCCGGACGGGCCCCTCAACGTCAACGTCTTCACGTCGGCGGAGGAGCTGGAGCGGGCGCAGCGGCTGGAGGAGCGCGAACGGATCCTGCGGGAGATCTGGCGCACCGGGCAGCCGGACCTGCTGGGCACAGGCACGCTGGGGCCCAGCCCCACGGCCACGGGCACCCTGGGCCGCATGCACTATTACTGATGGGCCCCGGCTCCCGCTGCAAGGCGCTCGGGGTACCGGACCTGCACATGAGCTCAGAGCTACCCCACACCTTCGGACTGCCTCGGCCCCCACAGCTCCCAGGTGCTACTGGGCGTGGACCGCCACCCCCTGAGAGGCTCCCTTCCCCAGTCCTGCCAGAAGACCCCGGGGGCGGGGAGGGGGCAGCATGCAGGGTCCCCACTCCCTCTCTGGGGTCGATGAAGAGGTGAAGTGACCAAATGAAAGAAAGCTGCATTCTCAGTG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宋体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默认">
    <w:name w:val="默认"/>
    <w:next w:val="默认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